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31"/>
        <w:gridCol w:w="2254"/>
        <w:gridCol w:w="2452"/>
      </w:tblGrid>
      <w:tr w:rsidR="00202711" w:rsidTr="00E3298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202711" w:rsidRPr="00817B76" w:rsidRDefault="00202711" w:rsidP="00202711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 w:after="12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202711" w:rsidRPr="00817B76" w:rsidRDefault="00202711" w:rsidP="00202711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 w:after="12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202711" w:rsidRPr="00817B76" w:rsidRDefault="00202711" w:rsidP="00202711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on-missing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</w:tcPr>
          <w:p w:rsidR="00202711" w:rsidRPr="00817B76" w:rsidRDefault="00202711" w:rsidP="00202711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issing</w:t>
            </w:r>
          </w:p>
        </w:tc>
      </w:tr>
      <w:tr w:rsidR="00202711" w:rsidTr="00E3298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202711" w:rsidRPr="00817B76" w:rsidRDefault="00202711" w:rsidP="00202711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60" w:after="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17B76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202711" w:rsidRPr="00817B76" w:rsidRDefault="00202711" w:rsidP="00202711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60" w:after="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202711" w:rsidRPr="00817B76" w:rsidRDefault="00202711" w:rsidP="00202711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60"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9857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</w:tcPr>
          <w:p w:rsidR="00202711" w:rsidRPr="00817B76" w:rsidRDefault="00202711" w:rsidP="00202711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60"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70</w:t>
            </w:r>
          </w:p>
        </w:tc>
      </w:tr>
      <w:tr w:rsidR="00FB607B" w:rsidTr="00E32981">
        <w:tc>
          <w:tcPr>
            <w:tcW w:w="2977" w:type="dxa"/>
            <w:tcBorders>
              <w:top w:val="single" w:sz="4" w:space="0" w:color="auto"/>
            </w:tcBorders>
          </w:tcPr>
          <w:p w:rsidR="00FB607B" w:rsidRPr="00817B76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17B76">
              <w:rPr>
                <w:rFonts w:ascii="Calibri" w:hAnsi="Calibri" w:cs="Calibri"/>
                <w:b/>
                <w:bCs/>
                <w:sz w:val="20"/>
                <w:szCs w:val="20"/>
              </w:rPr>
              <w:t>Country income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FB607B" w:rsidRPr="00817B76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High</w:t>
            </w:r>
          </w:p>
          <w:p w:rsidR="00FB607B" w:rsidRPr="00817B76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Middle</w:t>
            </w:r>
          </w:p>
          <w:p w:rsidR="00FB607B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Low</w:t>
            </w:r>
          </w:p>
          <w:p w:rsidR="00422A7C" w:rsidRPr="00817B76" w:rsidRDefault="00422A7C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ssing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FB607B" w:rsidRPr="00817B76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8 (1.9%)</w:t>
            </w:r>
          </w:p>
          <w:p w:rsidR="00FB607B" w:rsidRPr="00817B76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19</w:t>
            </w:r>
            <w:r>
              <w:rPr>
                <w:rFonts w:ascii="Calibri" w:hAnsi="Calibri" w:cs="Calibri"/>
                <w:sz w:val="20"/>
                <w:szCs w:val="20"/>
              </w:rPr>
              <w:t>176 (96.6%)</w:t>
            </w:r>
          </w:p>
          <w:p w:rsidR="00FB607B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3 (1.5%)</w:t>
            </w:r>
          </w:p>
          <w:p w:rsidR="00422A7C" w:rsidRPr="00817B76" w:rsidRDefault="00422A7C" w:rsidP="00422A7C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52" w:type="dxa"/>
            <w:tcBorders>
              <w:top w:val="single" w:sz="4" w:space="0" w:color="auto"/>
            </w:tcBorders>
          </w:tcPr>
          <w:p w:rsidR="00FB607B" w:rsidRPr="00817B76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 (13.3%)</w:t>
            </w:r>
          </w:p>
          <w:p w:rsidR="00FB607B" w:rsidRPr="00817B76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2 (85.9%)</w:t>
            </w:r>
          </w:p>
          <w:p w:rsidR="00FB607B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0.7%)</w:t>
            </w:r>
          </w:p>
          <w:p w:rsidR="00422A7C" w:rsidRPr="00817B76" w:rsidRDefault="00422A7C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FB607B" w:rsidTr="00E32981">
        <w:tc>
          <w:tcPr>
            <w:tcW w:w="2977" w:type="dxa"/>
          </w:tcPr>
          <w:p w:rsidR="00FB607B" w:rsidRPr="00817B76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 w:after="12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17B76">
              <w:rPr>
                <w:rFonts w:ascii="Calibri" w:hAnsi="Calibri" w:cs="Calibri"/>
                <w:b/>
                <w:bCs/>
                <w:sz w:val="20"/>
                <w:szCs w:val="20"/>
              </w:rPr>
              <w:t>Tranexamic acid</w:t>
            </w:r>
          </w:p>
        </w:tc>
        <w:tc>
          <w:tcPr>
            <w:tcW w:w="1531" w:type="dxa"/>
          </w:tcPr>
          <w:p w:rsidR="00FB607B" w:rsidRPr="00817B76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Placebo</w:t>
            </w:r>
          </w:p>
          <w:p w:rsidR="00FB607B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Active</w:t>
            </w:r>
          </w:p>
          <w:p w:rsidR="00422A7C" w:rsidRPr="00817B76" w:rsidRDefault="00422A7C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ssing</w:t>
            </w:r>
          </w:p>
        </w:tc>
        <w:tc>
          <w:tcPr>
            <w:tcW w:w="2254" w:type="dxa"/>
          </w:tcPr>
          <w:p w:rsidR="00FB607B" w:rsidRPr="00817B76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923 (50.0%)</w:t>
            </w:r>
          </w:p>
          <w:p w:rsidR="00FB607B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934 (50.0%)</w:t>
            </w:r>
          </w:p>
          <w:p w:rsidR="00422A7C" w:rsidRPr="00817B76" w:rsidRDefault="00422A7C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52" w:type="dxa"/>
          </w:tcPr>
          <w:p w:rsidR="00FB607B" w:rsidRPr="00817B76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4 (53.3%)</w:t>
            </w:r>
          </w:p>
          <w:p w:rsidR="00FB607B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6 (46.7%)</w:t>
            </w:r>
          </w:p>
          <w:p w:rsidR="00422A7C" w:rsidRPr="00817B76" w:rsidRDefault="00422A7C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FB607B" w:rsidTr="00E32981">
        <w:tc>
          <w:tcPr>
            <w:tcW w:w="2977" w:type="dxa"/>
          </w:tcPr>
          <w:p w:rsidR="00FB607B" w:rsidRPr="00817B76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17B76">
              <w:rPr>
                <w:rFonts w:ascii="Calibri" w:hAnsi="Calibri" w:cs="Calibri"/>
                <w:b/>
                <w:bCs/>
                <w:sz w:val="20"/>
                <w:szCs w:val="20"/>
              </w:rPr>
              <w:t>Time since injury</w:t>
            </w:r>
          </w:p>
        </w:tc>
        <w:tc>
          <w:tcPr>
            <w:tcW w:w="1531" w:type="dxa"/>
          </w:tcPr>
          <w:p w:rsidR="00FB607B" w:rsidRPr="00817B76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 xml:space="preserve">≤3 hours </w:t>
            </w:r>
          </w:p>
          <w:p w:rsidR="00FB607B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&gt;3 hours</w:t>
            </w:r>
          </w:p>
          <w:p w:rsidR="00422A7C" w:rsidRPr="00817B76" w:rsidRDefault="00422A7C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ssing</w:t>
            </w:r>
          </w:p>
        </w:tc>
        <w:tc>
          <w:tcPr>
            <w:tcW w:w="2254" w:type="dxa"/>
          </w:tcPr>
          <w:p w:rsidR="00FB607B" w:rsidRPr="00817B76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13</w:t>
            </w:r>
            <w:r w:rsidR="00422A7C">
              <w:rPr>
                <w:rFonts w:ascii="Calibri" w:hAnsi="Calibri" w:cs="Calibri"/>
                <w:sz w:val="20"/>
                <w:szCs w:val="20"/>
              </w:rPr>
              <w:t>273 (66.8%)</w:t>
            </w:r>
          </w:p>
          <w:p w:rsidR="00FB607B" w:rsidRDefault="00422A7C" w:rsidP="00422A7C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584 (33.2%)</w:t>
            </w:r>
          </w:p>
          <w:p w:rsidR="00422A7C" w:rsidRPr="00817B76" w:rsidRDefault="00422A7C" w:rsidP="00422A7C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52" w:type="dxa"/>
          </w:tcPr>
          <w:p w:rsidR="00FB607B" w:rsidRPr="00817B76" w:rsidRDefault="00422A7C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2 (80.9%)</w:t>
            </w:r>
          </w:p>
          <w:p w:rsidR="00FB607B" w:rsidRDefault="00422A7C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 (19.1%)</w:t>
            </w:r>
          </w:p>
          <w:p w:rsidR="00422A7C" w:rsidRPr="00817B76" w:rsidRDefault="00422A7C" w:rsidP="00422A7C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FB607B" w:rsidTr="00E32981">
        <w:tc>
          <w:tcPr>
            <w:tcW w:w="2977" w:type="dxa"/>
          </w:tcPr>
          <w:p w:rsidR="00FB607B" w:rsidRPr="00817B76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17B76">
              <w:rPr>
                <w:rFonts w:ascii="Calibri" w:hAnsi="Calibri" w:cs="Calibr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531" w:type="dxa"/>
          </w:tcPr>
          <w:p w:rsidR="00422A7C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Median (IQR)</w:t>
            </w:r>
          </w:p>
          <w:p w:rsidR="00422A7C" w:rsidRPr="00817B76" w:rsidRDefault="00422A7C" w:rsidP="00422A7C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ssing</w:t>
            </w:r>
          </w:p>
        </w:tc>
        <w:tc>
          <w:tcPr>
            <w:tcW w:w="2254" w:type="dxa"/>
          </w:tcPr>
          <w:p w:rsidR="00FB607B" w:rsidRDefault="00FB607B" w:rsidP="00422A7C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3</w:t>
            </w:r>
            <w:r w:rsidR="00422A7C">
              <w:rPr>
                <w:rFonts w:ascii="Calibri" w:hAnsi="Calibri" w:cs="Calibri"/>
                <w:sz w:val="20"/>
                <w:szCs w:val="20"/>
              </w:rPr>
              <w:t>1</w:t>
            </w:r>
            <w:r w:rsidRPr="00817B76">
              <w:rPr>
                <w:rFonts w:ascii="Calibri" w:hAnsi="Calibri" w:cs="Calibri"/>
                <w:sz w:val="20"/>
                <w:szCs w:val="20"/>
              </w:rPr>
              <w:t xml:space="preserve"> (24 to 43)</w:t>
            </w:r>
          </w:p>
          <w:p w:rsidR="00422A7C" w:rsidRPr="00817B76" w:rsidRDefault="00422A7C" w:rsidP="00422A7C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52" w:type="dxa"/>
          </w:tcPr>
          <w:p w:rsidR="00FB607B" w:rsidRDefault="00FB607B" w:rsidP="00422A7C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30 (2</w:t>
            </w:r>
            <w:r w:rsidR="00422A7C">
              <w:rPr>
                <w:rFonts w:ascii="Calibri" w:hAnsi="Calibri" w:cs="Calibri"/>
                <w:sz w:val="20"/>
                <w:szCs w:val="20"/>
              </w:rPr>
              <w:t>5</w:t>
            </w:r>
            <w:r w:rsidRPr="00817B76">
              <w:rPr>
                <w:rFonts w:ascii="Calibri" w:hAnsi="Calibri" w:cs="Calibri"/>
                <w:sz w:val="20"/>
                <w:szCs w:val="20"/>
              </w:rPr>
              <w:t xml:space="preserve"> to 4</w:t>
            </w:r>
            <w:r w:rsidR="00422A7C">
              <w:rPr>
                <w:rFonts w:ascii="Calibri" w:hAnsi="Calibri" w:cs="Calibri"/>
                <w:sz w:val="20"/>
                <w:szCs w:val="20"/>
              </w:rPr>
              <w:t>0</w:t>
            </w:r>
            <w:r w:rsidRPr="00817B76">
              <w:rPr>
                <w:rFonts w:ascii="Calibri" w:hAnsi="Calibri" w:cs="Calibri"/>
                <w:sz w:val="20"/>
                <w:szCs w:val="20"/>
              </w:rPr>
              <w:t>)</w:t>
            </w:r>
          </w:p>
          <w:p w:rsidR="00422A7C" w:rsidRPr="00817B76" w:rsidRDefault="00422A7C" w:rsidP="00422A7C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C312EF" w:rsidTr="00E32981">
        <w:tc>
          <w:tcPr>
            <w:tcW w:w="2977" w:type="dxa"/>
          </w:tcPr>
          <w:p w:rsidR="00C312EF" w:rsidRPr="00817B76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b/>
                <w:bCs/>
                <w:sz w:val="20"/>
                <w:szCs w:val="20"/>
              </w:rPr>
              <w:t>Systolic blood pressure (mmHg)</w:t>
            </w:r>
          </w:p>
        </w:tc>
        <w:tc>
          <w:tcPr>
            <w:tcW w:w="1531" w:type="dxa"/>
          </w:tcPr>
          <w:p w:rsidR="00C312EF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Median (IQR)</w:t>
            </w:r>
          </w:p>
          <w:p w:rsidR="00C312EF" w:rsidRPr="00817B76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ssing</w:t>
            </w:r>
          </w:p>
        </w:tc>
        <w:tc>
          <w:tcPr>
            <w:tcW w:w="2254" w:type="dxa"/>
          </w:tcPr>
          <w:p w:rsidR="00C312EF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9</w:t>
            </w:r>
            <w:r w:rsidR="003633D3">
              <w:rPr>
                <w:rFonts w:ascii="Calibri" w:hAnsi="Calibri" w:cs="Calibri"/>
                <w:sz w:val="20"/>
                <w:szCs w:val="20"/>
              </w:rPr>
              <w:t>3</w:t>
            </w:r>
            <w:r w:rsidRPr="00817B76">
              <w:rPr>
                <w:rFonts w:ascii="Calibri" w:hAnsi="Calibri" w:cs="Calibri"/>
                <w:sz w:val="20"/>
                <w:szCs w:val="20"/>
              </w:rPr>
              <w:t xml:space="preserve"> (80 to 110)</w:t>
            </w:r>
          </w:p>
          <w:p w:rsidR="00C312EF" w:rsidRPr="00817B76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52" w:type="dxa"/>
          </w:tcPr>
          <w:p w:rsidR="00C312EF" w:rsidRDefault="003633D3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="00C312EF" w:rsidRPr="00817B7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="00C312EF" w:rsidRPr="00817B76">
              <w:rPr>
                <w:rFonts w:ascii="Calibri" w:hAnsi="Calibri" w:cs="Calibri"/>
                <w:sz w:val="20"/>
                <w:szCs w:val="20"/>
              </w:rPr>
              <w:t xml:space="preserve">0 to 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="00C312EF" w:rsidRPr="00817B76">
              <w:rPr>
                <w:rFonts w:ascii="Calibri" w:hAnsi="Calibri" w:cs="Calibri"/>
                <w:sz w:val="20"/>
                <w:szCs w:val="20"/>
              </w:rPr>
              <w:t>0)</w:t>
            </w:r>
          </w:p>
          <w:p w:rsidR="00C312EF" w:rsidRPr="00817B76" w:rsidRDefault="003633D3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</w:tr>
      <w:tr w:rsidR="00C312EF" w:rsidTr="00E32981">
        <w:tc>
          <w:tcPr>
            <w:tcW w:w="2977" w:type="dxa"/>
          </w:tcPr>
          <w:p w:rsidR="00C312EF" w:rsidRPr="00817B76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17B76">
              <w:rPr>
                <w:rFonts w:ascii="Calibri" w:hAnsi="Calibri" w:cs="Calibri"/>
                <w:b/>
                <w:bCs/>
                <w:sz w:val="20"/>
                <w:szCs w:val="20"/>
              </w:rPr>
              <w:t>Respiratory rate (per min)</w:t>
            </w:r>
          </w:p>
        </w:tc>
        <w:tc>
          <w:tcPr>
            <w:tcW w:w="1531" w:type="dxa"/>
          </w:tcPr>
          <w:p w:rsidR="00C312EF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Median (IQR)</w:t>
            </w:r>
          </w:p>
          <w:p w:rsidR="00C312EF" w:rsidRPr="00817B76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ssing</w:t>
            </w:r>
          </w:p>
        </w:tc>
        <w:tc>
          <w:tcPr>
            <w:tcW w:w="2254" w:type="dxa"/>
          </w:tcPr>
          <w:p w:rsidR="00C312EF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22 (20 to 26)</w:t>
            </w:r>
          </w:p>
          <w:p w:rsidR="00C312EF" w:rsidRPr="00817B76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52" w:type="dxa"/>
          </w:tcPr>
          <w:p w:rsidR="00C312EF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2</w:t>
            </w:r>
            <w:r w:rsidR="003633D3">
              <w:rPr>
                <w:rFonts w:ascii="Calibri" w:hAnsi="Calibri" w:cs="Calibri"/>
                <w:sz w:val="20"/>
                <w:szCs w:val="20"/>
              </w:rPr>
              <w:t>3</w:t>
            </w:r>
            <w:r w:rsidRPr="00817B76">
              <w:rPr>
                <w:rFonts w:ascii="Calibri" w:hAnsi="Calibri" w:cs="Calibri"/>
                <w:sz w:val="20"/>
                <w:szCs w:val="20"/>
              </w:rPr>
              <w:t xml:space="preserve"> (20 to 2</w:t>
            </w:r>
            <w:r w:rsidR="003633D3">
              <w:rPr>
                <w:rFonts w:ascii="Calibri" w:hAnsi="Calibri" w:cs="Calibri"/>
                <w:sz w:val="20"/>
                <w:szCs w:val="20"/>
              </w:rPr>
              <w:t>5</w:t>
            </w:r>
            <w:r w:rsidRPr="00817B76">
              <w:rPr>
                <w:rFonts w:ascii="Calibri" w:hAnsi="Calibri" w:cs="Calibri"/>
                <w:sz w:val="20"/>
                <w:szCs w:val="20"/>
              </w:rPr>
              <w:t>)</w:t>
            </w:r>
          </w:p>
          <w:p w:rsidR="00C312EF" w:rsidRPr="00817B76" w:rsidRDefault="003633D3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6</w:t>
            </w:r>
          </w:p>
        </w:tc>
      </w:tr>
      <w:tr w:rsidR="00C312EF" w:rsidTr="00E32981">
        <w:tc>
          <w:tcPr>
            <w:tcW w:w="2977" w:type="dxa"/>
          </w:tcPr>
          <w:p w:rsidR="00C312EF" w:rsidRPr="00817B76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b/>
                <w:bCs/>
                <w:sz w:val="20"/>
                <w:szCs w:val="20"/>
              </w:rPr>
              <w:t>Heart rate (per min)</w:t>
            </w:r>
          </w:p>
        </w:tc>
        <w:tc>
          <w:tcPr>
            <w:tcW w:w="1531" w:type="dxa"/>
          </w:tcPr>
          <w:p w:rsidR="00C312EF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Median (IQR)</w:t>
            </w:r>
          </w:p>
          <w:p w:rsidR="00C312EF" w:rsidRPr="00817B76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ssing</w:t>
            </w:r>
          </w:p>
        </w:tc>
        <w:tc>
          <w:tcPr>
            <w:tcW w:w="2254" w:type="dxa"/>
          </w:tcPr>
          <w:p w:rsidR="00C312EF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105 (90 to 120)</w:t>
            </w:r>
          </w:p>
          <w:p w:rsidR="00C312EF" w:rsidRPr="00817B76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52" w:type="dxa"/>
          </w:tcPr>
          <w:p w:rsidR="00C312EF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1</w:t>
            </w:r>
            <w:r w:rsidR="003633D3">
              <w:rPr>
                <w:rFonts w:ascii="Calibri" w:hAnsi="Calibri" w:cs="Calibri"/>
                <w:sz w:val="20"/>
                <w:szCs w:val="20"/>
              </w:rPr>
              <w:t>10</w:t>
            </w:r>
            <w:r w:rsidRPr="00817B7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3633D3">
              <w:rPr>
                <w:rFonts w:ascii="Calibri" w:hAnsi="Calibri" w:cs="Calibri"/>
                <w:sz w:val="20"/>
                <w:szCs w:val="20"/>
              </w:rPr>
              <w:t>82</w:t>
            </w:r>
            <w:r w:rsidRPr="00817B76">
              <w:rPr>
                <w:rFonts w:ascii="Calibri" w:hAnsi="Calibri" w:cs="Calibri"/>
                <w:sz w:val="20"/>
                <w:szCs w:val="20"/>
              </w:rPr>
              <w:t xml:space="preserve"> to 12</w:t>
            </w:r>
            <w:r w:rsidR="003633D3">
              <w:rPr>
                <w:rFonts w:ascii="Calibri" w:hAnsi="Calibri" w:cs="Calibri"/>
                <w:sz w:val="20"/>
                <w:szCs w:val="20"/>
              </w:rPr>
              <w:t>5</w:t>
            </w:r>
            <w:r w:rsidRPr="00817B76">
              <w:rPr>
                <w:rFonts w:ascii="Calibri" w:hAnsi="Calibri" w:cs="Calibri"/>
                <w:sz w:val="20"/>
                <w:szCs w:val="20"/>
              </w:rPr>
              <w:t>)</w:t>
            </w:r>
          </w:p>
          <w:p w:rsidR="00C312EF" w:rsidRPr="00817B76" w:rsidRDefault="003633D3" w:rsidP="003633D3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7</w:t>
            </w:r>
          </w:p>
        </w:tc>
      </w:tr>
      <w:tr w:rsidR="00C312EF" w:rsidTr="00E32981">
        <w:tc>
          <w:tcPr>
            <w:tcW w:w="2977" w:type="dxa"/>
          </w:tcPr>
          <w:p w:rsidR="00C312EF" w:rsidRPr="00817B76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17B76">
              <w:rPr>
                <w:rFonts w:ascii="Calibri" w:hAnsi="Calibri" w:cs="Calibri"/>
                <w:b/>
                <w:bCs/>
                <w:sz w:val="20"/>
                <w:szCs w:val="20"/>
              </w:rPr>
              <w:t>Glasgow coma scale</w:t>
            </w:r>
          </w:p>
        </w:tc>
        <w:tc>
          <w:tcPr>
            <w:tcW w:w="1531" w:type="dxa"/>
          </w:tcPr>
          <w:p w:rsidR="00C312EF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Median (IQR)</w:t>
            </w:r>
          </w:p>
          <w:p w:rsidR="00C312EF" w:rsidRPr="00817B76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ssing</w:t>
            </w:r>
          </w:p>
        </w:tc>
        <w:tc>
          <w:tcPr>
            <w:tcW w:w="2254" w:type="dxa"/>
          </w:tcPr>
          <w:p w:rsidR="00C312EF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15 (11 to 15)</w:t>
            </w:r>
          </w:p>
          <w:p w:rsidR="00C312EF" w:rsidRPr="00817B76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52" w:type="dxa"/>
          </w:tcPr>
          <w:p w:rsidR="00C312EF" w:rsidRDefault="00C312EF" w:rsidP="00C312EF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1</w:t>
            </w:r>
            <w:r w:rsidR="003633D3">
              <w:rPr>
                <w:rFonts w:ascii="Calibri" w:hAnsi="Calibri" w:cs="Calibri"/>
                <w:sz w:val="20"/>
                <w:szCs w:val="20"/>
              </w:rPr>
              <w:t>0</w:t>
            </w:r>
            <w:r w:rsidRPr="00817B7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3633D3">
              <w:rPr>
                <w:rFonts w:ascii="Calibri" w:hAnsi="Calibri" w:cs="Calibri"/>
                <w:sz w:val="20"/>
                <w:szCs w:val="20"/>
              </w:rPr>
              <w:t>3</w:t>
            </w:r>
            <w:r w:rsidRPr="00817B76">
              <w:rPr>
                <w:rFonts w:ascii="Calibri" w:hAnsi="Calibri" w:cs="Calibri"/>
                <w:sz w:val="20"/>
                <w:szCs w:val="20"/>
              </w:rPr>
              <w:t xml:space="preserve"> to 1</w:t>
            </w:r>
            <w:r w:rsidR="003633D3">
              <w:rPr>
                <w:rFonts w:ascii="Calibri" w:hAnsi="Calibri" w:cs="Calibri"/>
                <w:sz w:val="20"/>
                <w:szCs w:val="20"/>
              </w:rPr>
              <w:t>2</w:t>
            </w:r>
            <w:r w:rsidRPr="00817B76">
              <w:rPr>
                <w:rFonts w:ascii="Calibri" w:hAnsi="Calibri" w:cs="Calibri"/>
                <w:sz w:val="20"/>
                <w:szCs w:val="20"/>
              </w:rPr>
              <w:t>)</w:t>
            </w:r>
          </w:p>
          <w:p w:rsidR="00C312EF" w:rsidRPr="00817B76" w:rsidRDefault="003633D3" w:rsidP="003633D3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</w:tr>
      <w:tr w:rsidR="00FB607B" w:rsidTr="00E32981">
        <w:tc>
          <w:tcPr>
            <w:tcW w:w="2977" w:type="dxa"/>
            <w:tcBorders>
              <w:bottom w:val="single" w:sz="4" w:space="0" w:color="auto"/>
            </w:tcBorders>
          </w:tcPr>
          <w:p w:rsidR="00FB607B" w:rsidRPr="00817B76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17B76">
              <w:rPr>
                <w:rFonts w:ascii="Calibri" w:hAnsi="Calibri" w:cs="Calibri"/>
                <w:b/>
                <w:bCs/>
                <w:sz w:val="20"/>
                <w:szCs w:val="20"/>
              </w:rPr>
              <w:t>Penetrating injury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FB607B" w:rsidRPr="00817B76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No</w:t>
            </w:r>
          </w:p>
          <w:p w:rsidR="00FB607B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Yes</w:t>
            </w:r>
          </w:p>
          <w:p w:rsidR="003633D3" w:rsidRPr="00817B76" w:rsidRDefault="003633D3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ssing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FB607B" w:rsidRPr="00817B76" w:rsidRDefault="00FB607B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7B76">
              <w:rPr>
                <w:rFonts w:ascii="Calibri" w:hAnsi="Calibri" w:cs="Calibri"/>
                <w:sz w:val="20"/>
                <w:szCs w:val="20"/>
              </w:rPr>
              <w:t>13</w:t>
            </w:r>
            <w:r w:rsidR="003633D3">
              <w:rPr>
                <w:rFonts w:ascii="Calibri" w:hAnsi="Calibri" w:cs="Calibri"/>
                <w:sz w:val="20"/>
                <w:szCs w:val="20"/>
              </w:rPr>
              <w:t>461 (67.8%)</w:t>
            </w:r>
          </w:p>
          <w:p w:rsidR="00FB607B" w:rsidRDefault="003633D3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396 (32.2%)</w:t>
            </w:r>
          </w:p>
          <w:p w:rsidR="003633D3" w:rsidRPr="00817B76" w:rsidRDefault="003633D3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:rsidR="00FB607B" w:rsidRPr="00817B76" w:rsidRDefault="003633D3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spacing w:before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4 (53.3%)</w:t>
            </w:r>
          </w:p>
          <w:p w:rsidR="00FB607B" w:rsidRDefault="003633D3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6 (46.7%)</w:t>
            </w:r>
          </w:p>
          <w:p w:rsidR="003633D3" w:rsidRPr="00817B76" w:rsidRDefault="003633D3" w:rsidP="00FB607B">
            <w:pPr>
              <w:tabs>
                <w:tab w:val="left" w:pos="-1440"/>
                <w:tab w:val="left" w:pos="-720"/>
                <w:tab w:val="left" w:pos="739"/>
                <w:tab w:val="left" w:pos="1478"/>
                <w:tab w:val="left" w:pos="2218"/>
                <w:tab w:val="left" w:pos="2784"/>
                <w:tab w:val="left" w:pos="3523"/>
                <w:tab w:val="left" w:pos="4262"/>
                <w:tab w:val="left" w:pos="5002"/>
                <w:tab w:val="left" w:pos="5741"/>
                <w:tab w:val="left" w:pos="6480"/>
                <w:tab w:val="left" w:pos="7114"/>
                <w:tab w:val="left" w:pos="7853"/>
                <w:tab w:val="left" w:pos="8592"/>
                <w:tab w:val="left" w:pos="9331"/>
              </w:tabs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</w:tbl>
    <w:p w:rsidR="005C70B2" w:rsidRDefault="005C70B2" w:rsidP="00A10340">
      <w:pPr>
        <w:spacing w:after="0" w:line="240" w:lineRule="auto"/>
      </w:pPr>
    </w:p>
    <w:p w:rsidR="00A10340" w:rsidRDefault="00C0483E">
      <w:bookmarkStart w:id="0" w:name="_GoBack"/>
      <w:r>
        <w:rPr>
          <w:rFonts w:ascii="Calibri" w:hAnsi="Calibri" w:cs="Calibri"/>
          <w:b/>
          <w:bCs/>
        </w:rPr>
        <w:t xml:space="preserve">Baseline characteristics of included participants and those with missing data. </w:t>
      </w:r>
      <w:bookmarkEnd w:id="0"/>
    </w:p>
    <w:sectPr w:rsidR="00A10340" w:rsidSect="005C70B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711"/>
    <w:rsid w:val="00202711"/>
    <w:rsid w:val="00312C40"/>
    <w:rsid w:val="003633D3"/>
    <w:rsid w:val="00422A7C"/>
    <w:rsid w:val="0059517C"/>
    <w:rsid w:val="005C70B2"/>
    <w:rsid w:val="007A6E9A"/>
    <w:rsid w:val="00834E8C"/>
    <w:rsid w:val="0091502D"/>
    <w:rsid w:val="009A5B0C"/>
    <w:rsid w:val="00A10340"/>
    <w:rsid w:val="00C0483E"/>
    <w:rsid w:val="00C312EF"/>
    <w:rsid w:val="00C35C55"/>
    <w:rsid w:val="00D33FD6"/>
    <w:rsid w:val="00E32981"/>
    <w:rsid w:val="00FB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C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7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1034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C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7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103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69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SUTCLA</dc:creator>
  <cp:lastModifiedBy>Paul Simpson</cp:lastModifiedBy>
  <cp:revision>2</cp:revision>
  <dcterms:created xsi:type="dcterms:W3CDTF">2014-05-08T12:48:00Z</dcterms:created>
  <dcterms:modified xsi:type="dcterms:W3CDTF">2014-05-08T12:48:00Z</dcterms:modified>
</cp:coreProperties>
</file>